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773F" w:rsidRPr="008516D4" w:rsidRDefault="001A3A31" w:rsidP="0050773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0773F" w:rsidRPr="008516D4">
        <w:rPr>
          <w:rFonts w:ascii="Times New Roman" w:hAnsi="Times New Roman" w:cs="Times New Roman"/>
          <w:sz w:val="24"/>
          <w:szCs w:val="24"/>
        </w:rPr>
        <w:t xml:space="preserve">file 2: Association of personal, behavioral, and hygienic practice risk factors with intestinal parasites among students in </w:t>
      </w:r>
      <w:proofErr w:type="spellStart"/>
      <w:r w:rsidR="0050773F" w:rsidRPr="008516D4">
        <w:rPr>
          <w:rFonts w:ascii="Times New Roman" w:hAnsi="Times New Roman" w:cs="Times New Roman"/>
          <w:sz w:val="24"/>
          <w:szCs w:val="24"/>
        </w:rPr>
        <w:t>Sasiga</w:t>
      </w:r>
      <w:proofErr w:type="spellEnd"/>
      <w:r w:rsidR="0050773F" w:rsidRPr="008516D4">
        <w:rPr>
          <w:rFonts w:ascii="Times New Roman" w:hAnsi="Times New Roman" w:cs="Times New Roman"/>
          <w:sz w:val="24"/>
          <w:szCs w:val="24"/>
        </w:rPr>
        <w:t xml:space="preserve"> first cycle Primary School, </w:t>
      </w:r>
      <w:proofErr w:type="spellStart"/>
      <w:r w:rsidR="0050773F" w:rsidRPr="008516D4">
        <w:rPr>
          <w:rFonts w:ascii="Times New Roman" w:hAnsi="Times New Roman" w:cs="Times New Roman"/>
          <w:sz w:val="24"/>
          <w:szCs w:val="24"/>
        </w:rPr>
        <w:t>Sasiga</w:t>
      </w:r>
      <w:proofErr w:type="spellEnd"/>
      <w:r w:rsidR="0050773F" w:rsidRPr="008516D4">
        <w:rPr>
          <w:rFonts w:ascii="Times New Roman" w:hAnsi="Times New Roman" w:cs="Times New Roman"/>
          <w:sz w:val="24"/>
          <w:szCs w:val="24"/>
        </w:rPr>
        <w:t xml:space="preserve"> District, south-west Ethiopia, 2018/19</w:t>
      </w:r>
    </w:p>
    <w:tbl>
      <w:tblPr>
        <w:tblStyle w:val="TableGrid"/>
        <w:tblW w:w="0" w:type="auto"/>
        <w:tblLook w:val="04A0"/>
      </w:tblPr>
      <w:tblGrid>
        <w:gridCol w:w="2103"/>
        <w:gridCol w:w="1852"/>
        <w:gridCol w:w="1856"/>
        <w:gridCol w:w="1847"/>
        <w:gridCol w:w="1845"/>
        <w:gridCol w:w="1839"/>
        <w:gridCol w:w="1834"/>
      </w:tblGrid>
      <w:tr w:rsidR="0050773F" w:rsidRPr="00321CFC" w:rsidTr="00BE259C">
        <w:tc>
          <w:tcPr>
            <w:tcW w:w="2103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Parasites</w:t>
            </w:r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Risk factors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4" w:type="dxa"/>
          </w:tcPr>
          <w:p w:rsidR="0050773F" w:rsidRPr="00321CFC" w:rsidRDefault="0050773F" w:rsidP="00BE259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773F" w:rsidRPr="00321CFC" w:rsidTr="00BE259C">
        <w:tc>
          <w:tcPr>
            <w:tcW w:w="2103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08" w:type="dxa"/>
            <w:gridSpan w:val="2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Place of defecation No</w:t>
            </w:r>
            <w:proofErr w:type="gramStart"/>
            <w:r w:rsidRPr="00321CFC">
              <w:rPr>
                <w:rFonts w:ascii="Times New Roman" w:hAnsi="Times New Roman"/>
                <w:sz w:val="24"/>
                <w:szCs w:val="24"/>
              </w:rPr>
              <w:t>.(</w:t>
            </w:r>
            <w:proofErr w:type="gramEnd"/>
            <w:r w:rsidRPr="00321CFC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9" w:type="dxa"/>
          </w:tcPr>
          <w:p w:rsidR="0050773F" w:rsidRPr="00321CFC" w:rsidRDefault="0050773F" w:rsidP="00BE259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4" w:type="dxa"/>
          </w:tcPr>
          <w:p w:rsidR="0050773F" w:rsidRPr="00321CFC" w:rsidRDefault="0050773F" w:rsidP="00BE259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773F" w:rsidRPr="00321CFC" w:rsidTr="00BE259C">
        <w:tc>
          <w:tcPr>
            <w:tcW w:w="2103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Open field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Toilet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321CFC">
              <w:rPr>
                <w:rFonts w:ascii="Times New Roman" w:hAnsi="Times New Roman"/>
                <w:sz w:val="24"/>
                <w:szCs w:val="24"/>
              </w:rPr>
              <w:t>Total.No</w:t>
            </w:r>
            <w:proofErr w:type="spellEnd"/>
            <w:r w:rsidRPr="00321CFC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End"/>
            <w:r w:rsidRPr="00321CFC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X</w:t>
            </w:r>
            <w:r w:rsidRPr="00321CF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A.lumbricoides</w:t>
            </w:r>
            <w:proofErr w:type="spellEnd"/>
            <w:r w:rsidRPr="00321CF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50(33.8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7(15.7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87(22.7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6.832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01**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Hookworms</w:t>
            </w:r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48(32.4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1(13.2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79(20.6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0.534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01**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E.histolytica</w:t>
            </w:r>
            <w:proofErr w:type="spellEnd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/</w:t>
            </w: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dispar</w:t>
            </w:r>
            <w:proofErr w:type="spellEnd"/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4(16.2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7(3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1(8.1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1.391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01**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G.intestinalis</w:t>
            </w:r>
            <w:proofErr w:type="spellEnd"/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6(10.8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9(3.8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321CFC">
              <w:rPr>
                <w:rFonts w:ascii="Times New Roman" w:hAnsi="Times New Roman"/>
                <w:i/>
                <w:sz w:val="24"/>
                <w:szCs w:val="24"/>
              </w:rPr>
              <w:t>-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321CFC">
              <w:rPr>
                <w:rFonts w:ascii="Times New Roman" w:hAnsi="Times New Roman"/>
                <w:i/>
                <w:sz w:val="24"/>
                <w:szCs w:val="24"/>
              </w:rPr>
              <w:t>25(6.5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7.253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H.ana</w:t>
            </w:r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1(7.4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1(4.7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2(5.7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.270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S.mansoni</w:t>
            </w:r>
            <w:proofErr w:type="spellEnd"/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1(7.4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6(2.6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7(4.4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5.097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24*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T.trichuira</w:t>
            </w:r>
            <w:proofErr w:type="spellEnd"/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7(11.5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2(5.1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9(7.6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5.282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22*</w:t>
            </w:r>
          </w:p>
        </w:tc>
      </w:tr>
      <w:tr w:rsidR="0050773F" w:rsidRPr="00321CFC" w:rsidTr="00BE259C">
        <w:tc>
          <w:tcPr>
            <w:tcW w:w="2103" w:type="dxa"/>
          </w:tcPr>
          <w:p w:rsidR="0050773F" w:rsidRPr="00321CFC" w:rsidRDefault="0050773F" w:rsidP="00BE259C">
            <w:pPr>
              <w:ind w:left="3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55" w:type="dxa"/>
            <w:gridSpan w:val="3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Source of drinking water No</w:t>
            </w:r>
            <w:proofErr w:type="gramStart"/>
            <w:r w:rsidRPr="00321CFC">
              <w:rPr>
                <w:rFonts w:ascii="Times New Roman" w:hAnsi="Times New Roman"/>
                <w:sz w:val="24"/>
                <w:szCs w:val="24"/>
              </w:rPr>
              <w:t>.(</w:t>
            </w:r>
            <w:proofErr w:type="gramEnd"/>
            <w:r w:rsidRPr="00321CFC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9" w:type="dxa"/>
          </w:tcPr>
          <w:p w:rsidR="0050773F" w:rsidRPr="00321CFC" w:rsidRDefault="0050773F" w:rsidP="00BE259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4" w:type="dxa"/>
          </w:tcPr>
          <w:p w:rsidR="0050773F" w:rsidRPr="00321CFC" w:rsidRDefault="0050773F" w:rsidP="00BE259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773F" w:rsidRPr="00321CFC" w:rsidTr="00BE259C">
        <w:trPr>
          <w:trHeight w:val="314"/>
        </w:trPr>
        <w:tc>
          <w:tcPr>
            <w:tcW w:w="2103" w:type="dxa"/>
          </w:tcPr>
          <w:p w:rsidR="0050773F" w:rsidRPr="00321CFC" w:rsidRDefault="0050773F" w:rsidP="00BE259C">
            <w:pPr>
              <w:ind w:left="3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River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ind w:left="11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Well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Pipe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X</w:t>
            </w:r>
            <w:r w:rsidRPr="00321CF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A.lumbricoides</w:t>
            </w:r>
            <w:proofErr w:type="spellEnd"/>
            <w:r w:rsidRPr="00321CF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49(32.9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9(33.3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9(14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87(22.7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9.450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01**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Hookworms</w:t>
            </w:r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40(26.8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0(37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9(14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79(20.6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3.497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01**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E.histolytica</w:t>
            </w:r>
            <w:proofErr w:type="spellEnd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/</w:t>
            </w: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dispar</w:t>
            </w:r>
            <w:proofErr w:type="spellEnd"/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3(15.4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(3.7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7(3.4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1(8.1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7.677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01**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G.intestinalis</w:t>
            </w:r>
            <w:proofErr w:type="spellEnd"/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0(6.7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(11.1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2(5.8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5(6.5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.119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572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H.ana</w:t>
            </w:r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1(7.4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(3.7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0(4.8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2(5.7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.265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531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S.mansoni</w:t>
            </w:r>
            <w:proofErr w:type="spellEnd"/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2(8.1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(3.7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4(1.9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7(4.4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7.691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21*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T.trichuira</w:t>
            </w:r>
            <w:proofErr w:type="spellEnd"/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3(3.4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(0.3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5(3.9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9(7.6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892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640</w:t>
            </w:r>
          </w:p>
        </w:tc>
      </w:tr>
      <w:tr w:rsidR="0050773F" w:rsidRPr="00321CFC" w:rsidTr="00BE259C">
        <w:tc>
          <w:tcPr>
            <w:tcW w:w="2103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55" w:type="dxa"/>
            <w:gridSpan w:val="3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Shoes wearing habit No</w:t>
            </w:r>
            <w:proofErr w:type="gramStart"/>
            <w:r w:rsidRPr="00321CFC">
              <w:rPr>
                <w:rFonts w:ascii="Times New Roman" w:hAnsi="Times New Roman"/>
                <w:sz w:val="24"/>
                <w:szCs w:val="24"/>
              </w:rPr>
              <w:t>.(</w:t>
            </w:r>
            <w:proofErr w:type="gramEnd"/>
            <w:r w:rsidRPr="00321CFC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9" w:type="dxa"/>
          </w:tcPr>
          <w:p w:rsidR="0050773F" w:rsidRPr="00321CFC" w:rsidRDefault="0050773F" w:rsidP="00BE259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4" w:type="dxa"/>
          </w:tcPr>
          <w:p w:rsidR="0050773F" w:rsidRPr="00321CFC" w:rsidRDefault="0050773F" w:rsidP="00BE259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773F" w:rsidRPr="00321CFC" w:rsidTr="00BE259C">
        <w:tc>
          <w:tcPr>
            <w:tcW w:w="2103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Not at all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Sometimes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Frequent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X</w:t>
            </w:r>
            <w:r w:rsidRPr="00321CF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A.lumbricoides</w:t>
            </w:r>
            <w:proofErr w:type="spellEnd"/>
            <w:r w:rsidRPr="00321CF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(18.8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4(25.3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60(22.1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87(22.7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560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755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Hookworms</w:t>
            </w:r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9(56.2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5(36.8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5(12.9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79(20.6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7.661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01**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E.histolytica</w:t>
            </w:r>
            <w:proofErr w:type="spellEnd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/</w:t>
            </w: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dispar</w:t>
            </w:r>
            <w:proofErr w:type="spellEnd"/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4(14.7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7(6.2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1(8.1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8.288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16*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G.intestinalis</w:t>
            </w:r>
            <w:proofErr w:type="spellEnd"/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(12.5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6(6.3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7(6.2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5(6.5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977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614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H.ana</w:t>
            </w:r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9(9.5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3(4.8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2(5.7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.883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143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S.mansoni</w:t>
            </w:r>
            <w:proofErr w:type="spellEnd"/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6(6.3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1(4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7(4.4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7.691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21*</w:t>
            </w:r>
          </w:p>
        </w:tc>
      </w:tr>
      <w:tr w:rsidR="0050773F" w:rsidRPr="00321CFC" w:rsidTr="00BE259C">
        <w:trPr>
          <w:trHeight w:val="314"/>
        </w:trPr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T.trichuira</w:t>
            </w:r>
            <w:proofErr w:type="spellEnd"/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1(11.6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8(6.6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9(7.6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.844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146</w:t>
            </w:r>
          </w:p>
        </w:tc>
      </w:tr>
      <w:tr w:rsidR="0050773F" w:rsidRPr="00321CFC" w:rsidTr="00BE259C">
        <w:tc>
          <w:tcPr>
            <w:tcW w:w="2103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00" w:type="dxa"/>
            <w:gridSpan w:val="4"/>
          </w:tcPr>
          <w:p w:rsidR="0050773F" w:rsidRPr="00321CFC" w:rsidRDefault="0050773F" w:rsidP="00BE259C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Fruit and vegetable washing habit before eating No</w:t>
            </w:r>
            <w:proofErr w:type="gramStart"/>
            <w:r w:rsidRPr="00321CFC">
              <w:rPr>
                <w:rFonts w:ascii="Times New Roman" w:hAnsi="Times New Roman"/>
                <w:sz w:val="24"/>
                <w:szCs w:val="24"/>
              </w:rPr>
              <w:t>.(</w:t>
            </w:r>
            <w:proofErr w:type="gramEnd"/>
            <w:r w:rsidRPr="00321CFC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4" w:type="dxa"/>
          </w:tcPr>
          <w:p w:rsidR="0050773F" w:rsidRPr="00321CFC" w:rsidRDefault="0050773F" w:rsidP="00BE259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773F" w:rsidRPr="00321CFC" w:rsidTr="00BE259C">
        <w:tc>
          <w:tcPr>
            <w:tcW w:w="2103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Not at all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Sometimes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Always    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X</w:t>
            </w:r>
            <w:r w:rsidRPr="00321CF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A.lumbricoides</w:t>
            </w:r>
            <w:proofErr w:type="spellEnd"/>
            <w:r w:rsidRPr="00321CF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7(38.9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58(27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2(14.7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87(22.7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0.447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05*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Hookworms</w:t>
            </w:r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4(22.2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48(22.3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7(18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79(20.6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.039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595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E.histolytica</w:t>
            </w:r>
            <w:proofErr w:type="spellEnd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/</w:t>
            </w: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dispar</w:t>
            </w:r>
            <w:proofErr w:type="spellEnd"/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(18.7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8(8.4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0(6.7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1(8.1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.211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331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G.intestinalis</w:t>
            </w:r>
            <w:proofErr w:type="spellEnd"/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(5.6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4(6.5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0(6.7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5(6.5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33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984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H.ana</w:t>
            </w:r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(5.6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6(7.4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5(3.3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2(5.7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.756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252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S.mansoni</w:t>
            </w:r>
            <w:proofErr w:type="spellEnd"/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0(4.7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7(4.7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7(4.4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877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645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T.trichuira</w:t>
            </w:r>
            <w:proofErr w:type="spellEnd"/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4(22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7(7.9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8(5.3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9(7.6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6.629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36*</w:t>
            </w:r>
          </w:p>
        </w:tc>
      </w:tr>
      <w:tr w:rsidR="0050773F" w:rsidRPr="00321CFC" w:rsidTr="00BE259C">
        <w:tc>
          <w:tcPr>
            <w:tcW w:w="2103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55" w:type="dxa"/>
            <w:gridSpan w:val="3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Hand washing habit after toilet use No</w:t>
            </w:r>
            <w:proofErr w:type="gramStart"/>
            <w:r w:rsidRPr="00321CFC">
              <w:rPr>
                <w:rFonts w:ascii="Times New Roman" w:hAnsi="Times New Roman"/>
                <w:sz w:val="24"/>
                <w:szCs w:val="24"/>
              </w:rPr>
              <w:t>.(</w:t>
            </w:r>
            <w:proofErr w:type="gramEnd"/>
            <w:r w:rsidRPr="00321CFC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9" w:type="dxa"/>
          </w:tcPr>
          <w:p w:rsidR="0050773F" w:rsidRPr="00321CFC" w:rsidRDefault="0050773F" w:rsidP="00BE259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4" w:type="dxa"/>
          </w:tcPr>
          <w:p w:rsidR="0050773F" w:rsidRPr="00321CFC" w:rsidRDefault="0050773F" w:rsidP="00BE259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773F" w:rsidRPr="00321CFC" w:rsidTr="00BE259C">
        <w:tc>
          <w:tcPr>
            <w:tcW w:w="2103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Not at all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Sometimes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Always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X</w:t>
            </w:r>
            <w:r w:rsidRPr="00321CF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A.lumbricoides</w:t>
            </w:r>
            <w:proofErr w:type="spellEnd"/>
            <w:r w:rsidRPr="00321CF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4(1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60(15.7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3(6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87(22.7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1.991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02*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Hookworms</w:t>
            </w:r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5(1.3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49(12.8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5(6.5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79(20.6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6.483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39*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E.histolytica</w:t>
            </w:r>
            <w:proofErr w:type="spellEnd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/</w:t>
            </w: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dispar</w:t>
            </w:r>
            <w:proofErr w:type="spellEnd"/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(0.3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1(5.5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9(2.3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1(8.1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.235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327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G.intestinalis</w:t>
            </w:r>
            <w:proofErr w:type="spellEnd"/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(0.3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4(3.7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0(2.6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25(6.5)    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89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957</w:t>
            </w:r>
          </w:p>
        </w:tc>
      </w:tr>
      <w:tr w:rsidR="0050773F" w:rsidRPr="00321CFC" w:rsidTr="00BE259C">
        <w:trPr>
          <w:trHeight w:val="314"/>
        </w:trPr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H.ana</w:t>
            </w:r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(0.3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5(2.9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6(1.6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2(5.7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.235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327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S.mansoni</w:t>
            </w:r>
            <w:proofErr w:type="spellEnd"/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2(3.1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5(0.5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7(4.4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.227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328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T.trichuira</w:t>
            </w:r>
            <w:proofErr w:type="spellEnd"/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(0.5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1(5.5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6(1.6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9(7.6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6.618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37*</w:t>
            </w:r>
          </w:p>
        </w:tc>
      </w:tr>
      <w:tr w:rsidR="0050773F" w:rsidRPr="00321CFC" w:rsidTr="00BE259C">
        <w:tc>
          <w:tcPr>
            <w:tcW w:w="2103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55" w:type="dxa"/>
            <w:gridSpan w:val="3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Raw meat eating habit No</w:t>
            </w:r>
            <w:proofErr w:type="gramStart"/>
            <w:r w:rsidRPr="00321CFC">
              <w:rPr>
                <w:rFonts w:ascii="Times New Roman" w:hAnsi="Times New Roman"/>
                <w:sz w:val="24"/>
                <w:szCs w:val="24"/>
              </w:rPr>
              <w:t>.(</w:t>
            </w:r>
            <w:proofErr w:type="gramEnd"/>
            <w:r w:rsidRPr="00321CFC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9" w:type="dxa"/>
          </w:tcPr>
          <w:p w:rsidR="0050773F" w:rsidRPr="00321CFC" w:rsidRDefault="0050773F" w:rsidP="00BE259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4" w:type="dxa"/>
          </w:tcPr>
          <w:p w:rsidR="0050773F" w:rsidRPr="00321CFC" w:rsidRDefault="0050773F" w:rsidP="00BE259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773F" w:rsidRPr="00321CFC" w:rsidTr="00BE259C">
        <w:tc>
          <w:tcPr>
            <w:tcW w:w="2103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Not at all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Sometimes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Frequent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X</w:t>
            </w:r>
            <w:r w:rsidRPr="00321CF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A.lumbricoides</w:t>
            </w:r>
            <w:proofErr w:type="spellEnd"/>
            <w:r w:rsidRPr="00321CF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8(24.2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9( 22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0(20.4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87(22.7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394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821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Hookworms</w:t>
            </w:r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9(18.5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42(23.7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8(16.3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79(20.6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.039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361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E.histolytica</w:t>
            </w:r>
            <w:proofErr w:type="spellEnd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/</w:t>
            </w: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dispar</w:t>
            </w:r>
            <w:proofErr w:type="spellEnd"/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4(8.9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3(7.3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4(8.2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1(8.1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277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871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G.intestinalis</w:t>
            </w:r>
            <w:proofErr w:type="spellEnd"/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1(7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1(6.2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(6.1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5(6.5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101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951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H.ana</w:t>
            </w:r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4(2.5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6(3.4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2(24.5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2(5.7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6.577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01**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S.mansoni</w:t>
            </w:r>
            <w:proofErr w:type="spellEnd"/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6(3.8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8(4.5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(6.1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7(4.4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471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790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T.trichuira</w:t>
            </w:r>
            <w:proofErr w:type="spellEnd"/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2(7.6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9(5.1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8(16.3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9(7.6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6.932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</w:tr>
      <w:tr w:rsidR="0050773F" w:rsidRPr="00321CFC" w:rsidTr="00BE259C">
        <w:tc>
          <w:tcPr>
            <w:tcW w:w="2103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55" w:type="dxa"/>
            <w:gridSpan w:val="3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Ways of waste disposal No</w:t>
            </w:r>
            <w:proofErr w:type="gramStart"/>
            <w:r w:rsidRPr="00321CFC">
              <w:rPr>
                <w:rFonts w:ascii="Times New Roman" w:hAnsi="Times New Roman"/>
                <w:sz w:val="24"/>
                <w:szCs w:val="24"/>
              </w:rPr>
              <w:t>.(</w:t>
            </w:r>
            <w:proofErr w:type="gramEnd"/>
            <w:r w:rsidRPr="00321CFC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9" w:type="dxa"/>
          </w:tcPr>
          <w:p w:rsidR="0050773F" w:rsidRPr="00321CFC" w:rsidRDefault="0050773F" w:rsidP="00BE259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4" w:type="dxa"/>
          </w:tcPr>
          <w:p w:rsidR="0050773F" w:rsidRPr="00321CFC" w:rsidRDefault="0050773F" w:rsidP="00BE259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773F" w:rsidRPr="00321CFC" w:rsidTr="00BE259C">
        <w:tc>
          <w:tcPr>
            <w:tcW w:w="2103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Open damp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Burying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Burning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X</w:t>
            </w:r>
            <w:r w:rsidRPr="00321CF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A.lumbricoides</w:t>
            </w:r>
            <w:proofErr w:type="spellEnd"/>
            <w:r w:rsidRPr="00321CF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52" w:type="dxa"/>
          </w:tcPr>
          <w:p w:rsidR="0050773F" w:rsidRPr="00321CFC" w:rsidRDefault="0050773F" w:rsidP="00BE259C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58(38.8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3(25.3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6(4.3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87(22.7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48.898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01**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Hookworms</w:t>
            </w:r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6(23.8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0(33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3(13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79(20.6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0.623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01**</w:t>
            </w:r>
          </w:p>
        </w:tc>
      </w:tr>
      <w:tr w:rsidR="0050773F" w:rsidRPr="00321CFC" w:rsidTr="00BE259C">
        <w:trPr>
          <w:trHeight w:val="314"/>
        </w:trPr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E.histolytica</w:t>
            </w:r>
            <w:proofErr w:type="spellEnd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/</w:t>
            </w: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dispar</w:t>
            </w:r>
            <w:proofErr w:type="spellEnd"/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8(11.9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7(7.7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6(4.3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1(8.1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5.785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55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G.intestinalis</w:t>
            </w:r>
            <w:proofErr w:type="spellEnd"/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0(6.6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1(12.1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4(2.8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5(6.5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7.761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21*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H.ana</w:t>
            </w:r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3(8.6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(3.3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6(4.3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2(5.7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.873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144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S.mansoni</w:t>
            </w:r>
            <w:proofErr w:type="spellEnd"/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9(6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5(5.5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(2.1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7(4.4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.839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242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T.trichuira</w:t>
            </w:r>
            <w:proofErr w:type="spellEnd"/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7(11.3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0(11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(14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29(7.6)      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12.079  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02*</w:t>
            </w:r>
          </w:p>
        </w:tc>
      </w:tr>
      <w:tr w:rsidR="0050773F" w:rsidRPr="00321CFC" w:rsidTr="00BE259C">
        <w:tc>
          <w:tcPr>
            <w:tcW w:w="2103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55" w:type="dxa"/>
            <w:gridSpan w:val="3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Finger and nail cleanness No</w:t>
            </w:r>
            <w:proofErr w:type="gramStart"/>
            <w:r w:rsidRPr="00321CFC">
              <w:rPr>
                <w:rFonts w:ascii="Times New Roman" w:hAnsi="Times New Roman"/>
                <w:sz w:val="24"/>
                <w:szCs w:val="24"/>
              </w:rPr>
              <w:t>.(</w:t>
            </w:r>
            <w:proofErr w:type="gramEnd"/>
            <w:r w:rsidRPr="00321CFC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9" w:type="dxa"/>
          </w:tcPr>
          <w:p w:rsidR="0050773F" w:rsidRPr="00321CFC" w:rsidRDefault="0050773F" w:rsidP="00BE259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4" w:type="dxa"/>
          </w:tcPr>
          <w:p w:rsidR="0050773F" w:rsidRPr="00321CFC" w:rsidRDefault="0050773F" w:rsidP="00BE259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773F" w:rsidRPr="00321CFC" w:rsidTr="00BE259C">
        <w:tc>
          <w:tcPr>
            <w:tcW w:w="2103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Not clean (%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gramStart"/>
            <w:r w:rsidRPr="00321CFC">
              <w:rPr>
                <w:rFonts w:ascii="Times New Roman" w:hAnsi="Times New Roman"/>
                <w:sz w:val="24"/>
                <w:szCs w:val="24"/>
              </w:rPr>
              <w:t>clean</w:t>
            </w:r>
            <w:proofErr w:type="gramEnd"/>
            <w:r w:rsidRPr="00321CFC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X</w:t>
            </w:r>
            <w:r w:rsidRPr="00321CF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A.lumbricoides</w:t>
            </w:r>
            <w:proofErr w:type="spellEnd"/>
            <w:r w:rsidRPr="00321CF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40(31.5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47(18.4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87(22.7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8.345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04*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Hookworms</w:t>
            </w:r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5(27.6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44(17.2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79(20.6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5.577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18*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E.histolytica</w:t>
            </w:r>
            <w:proofErr w:type="spellEnd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/</w:t>
            </w: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dispar</w:t>
            </w:r>
            <w:proofErr w:type="spellEnd"/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8(14.2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3(5.1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1(8.1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9.440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02*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G.intestinalis</w:t>
            </w:r>
            <w:proofErr w:type="spellEnd"/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3(10.2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2(4.7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5(6.5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4.284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38*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H.nana</w:t>
            </w:r>
            <w:proofErr w:type="spellEnd"/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0(7.9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2(4.7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2(5.7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.592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207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S.mansoni</w:t>
            </w:r>
            <w:proofErr w:type="spellEnd"/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9(7.1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8(3.1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7(4.4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.141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76</w:t>
            </w:r>
          </w:p>
        </w:tc>
      </w:tr>
      <w:tr w:rsidR="0050773F" w:rsidRPr="00321CFC" w:rsidTr="00BE259C">
        <w:tc>
          <w:tcPr>
            <w:tcW w:w="2103" w:type="dxa"/>
            <w:vAlign w:val="bottom"/>
          </w:tcPr>
          <w:p w:rsidR="0050773F" w:rsidRPr="00321CFC" w:rsidRDefault="0050773F" w:rsidP="00BE259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21CFC">
              <w:rPr>
                <w:rFonts w:ascii="Times New Roman" w:hAnsi="Times New Roman"/>
                <w:i/>
                <w:iCs/>
                <w:sz w:val="24"/>
                <w:szCs w:val="24"/>
              </w:rPr>
              <w:t>T.trichuira</w:t>
            </w:r>
            <w:proofErr w:type="spellEnd"/>
          </w:p>
        </w:tc>
        <w:tc>
          <w:tcPr>
            <w:tcW w:w="1852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8(14.2)</w:t>
            </w:r>
          </w:p>
        </w:tc>
        <w:tc>
          <w:tcPr>
            <w:tcW w:w="1856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1(4.3)</w:t>
            </w:r>
          </w:p>
        </w:tc>
        <w:tc>
          <w:tcPr>
            <w:tcW w:w="1847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45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9(7.6)</w:t>
            </w:r>
          </w:p>
        </w:tc>
        <w:tc>
          <w:tcPr>
            <w:tcW w:w="1839" w:type="dxa"/>
          </w:tcPr>
          <w:p w:rsidR="0050773F" w:rsidRPr="00321CFC" w:rsidRDefault="0050773F" w:rsidP="00BE25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1.831</w:t>
            </w:r>
          </w:p>
        </w:tc>
        <w:tc>
          <w:tcPr>
            <w:tcW w:w="1834" w:type="dxa"/>
          </w:tcPr>
          <w:p w:rsidR="0050773F" w:rsidRPr="00321CFC" w:rsidRDefault="0050773F" w:rsidP="00BE259C">
            <w:pPr>
              <w:keepNext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01**</w:t>
            </w:r>
          </w:p>
        </w:tc>
      </w:tr>
    </w:tbl>
    <w:p w:rsidR="0050773F" w:rsidRDefault="0050773F" w:rsidP="0050773F">
      <w:r w:rsidRPr="00321CFC">
        <w:rPr>
          <w:rFonts w:ascii="Times New Roman" w:hAnsi="Times New Roman" w:cs="Times New Roman"/>
          <w:sz w:val="24"/>
          <w:szCs w:val="24"/>
        </w:rPr>
        <w:t>**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4D21EF">
        <w:rPr>
          <w:rFonts w:ascii="Times New Roman" w:hAnsi="Times New Roman" w:cs="Times New Roman"/>
          <w:sz w:val="24"/>
          <w:szCs w:val="16"/>
        </w:rPr>
        <w:t>statistically</w:t>
      </w:r>
      <w:r w:rsidRPr="00321CF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21CFC">
        <w:rPr>
          <w:rFonts w:ascii="Times New Roman" w:hAnsi="Times New Roman" w:cs="Times New Roman"/>
          <w:sz w:val="24"/>
          <w:szCs w:val="24"/>
        </w:rPr>
        <w:t>ignificant at P≤0.001</w:t>
      </w:r>
      <w:r w:rsidRPr="004D21EF">
        <w:rPr>
          <w:rFonts w:ascii="Times New Roman" w:hAnsi="Times New Roman" w:cs="Times New Roman"/>
          <w:sz w:val="24"/>
          <w:szCs w:val="16"/>
        </w:rPr>
        <w:t>*=statistically significant at p&lt;0.05</w:t>
      </w:r>
    </w:p>
    <w:p w:rsidR="0049278F" w:rsidRDefault="0049278F"/>
    <w:sectPr w:rsidR="0049278F" w:rsidSect="005077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0773F"/>
    <w:rsid w:val="001A3A31"/>
    <w:rsid w:val="002B08B1"/>
    <w:rsid w:val="0049278F"/>
    <w:rsid w:val="0050773F"/>
    <w:rsid w:val="00704425"/>
    <w:rsid w:val="007249C1"/>
    <w:rsid w:val="009A1321"/>
    <w:rsid w:val="00B9419E"/>
    <w:rsid w:val="00BB4810"/>
    <w:rsid w:val="00BE25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7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73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24</Words>
  <Characters>355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4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9-10-10T13:01:00Z</dcterms:created>
  <dcterms:modified xsi:type="dcterms:W3CDTF">2020-02-13T10:30:00Z</dcterms:modified>
</cp:coreProperties>
</file>